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120" w:line="280" w:lineRule="atLeast"/>
        <w:rPr>
          <w:rFonts w:hint="default" w:ascii="Times New Roman" w:hAnsi="Times New Roman" w:cs="Times New Roman"/>
          <w:color w:val="000000"/>
          <w:kern w:val="0"/>
          <w:sz w:val="18"/>
          <w:szCs w:val="22"/>
          <w:highlight w:val="none"/>
          <w:lang w:bidi="en-US"/>
        </w:rPr>
      </w:pPr>
      <w:bookmarkStart w:id="0" w:name="_Hlk188013594"/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>Supplementary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18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>Table 1.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>Baseline feature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 of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 xml:space="preserve"> l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>ion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 in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training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 xml:space="preserve">set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22"/>
          <w:highlight w:val="none"/>
          <w:lang w:val="en-US" w:eastAsia="zh-CN" w:bidi="en-US"/>
        </w:rPr>
        <w:t xml:space="preserve">the 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22"/>
          <w:highlight w:val="none"/>
          <w:lang w:bidi="en-US"/>
        </w:rPr>
        <w:t>test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22"/>
          <w:highlight w:val="none"/>
          <w:lang w:bidi="en-US"/>
        </w:rPr>
        <w:t>se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highlight w:val="none"/>
          <w:lang w:eastAsia="de-DE" w:bidi="en-US"/>
        </w:rPr>
        <w:t>t.</w:t>
      </w:r>
      <w:bookmarkEnd w:id="0"/>
    </w:p>
    <w:tbl>
      <w:tblPr>
        <w:tblStyle w:val="6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913"/>
        <w:gridCol w:w="1913"/>
        <w:gridCol w:w="1908"/>
        <w:gridCol w:w="726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122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22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Training set</w:t>
            </w:r>
          </w:p>
        </w:tc>
        <w:tc>
          <w:tcPr>
            <w:tcW w:w="1119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</w:rPr>
              <w:t>Test set</w:t>
            </w:r>
          </w:p>
        </w:tc>
        <w:tc>
          <w:tcPr>
            <w:tcW w:w="425" w:type="pct"/>
            <w:tcBorders>
              <w:top w:val="single" w:color="auto" w:sz="6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122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7.97±9.24</w:t>
            </w:r>
          </w:p>
        </w:tc>
        <w:tc>
          <w:tcPr>
            <w:tcW w:w="1122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8.21±9.38</w:t>
            </w:r>
          </w:p>
        </w:tc>
        <w:tc>
          <w:tcPr>
            <w:tcW w:w="111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7.06±8.91</w:t>
            </w:r>
          </w:p>
        </w:tc>
        <w:tc>
          <w:tcPr>
            <w:tcW w:w="425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4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54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46(80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02(79.1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4(83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6(19.8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7(20.9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(17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HBsAg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25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1(22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2(24.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(17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41(77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7(75.2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4(83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hild-Pugh clas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76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60(87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4(88.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6(86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C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2(12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5(11.6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(13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52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3(12.6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5(11.6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(15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59(87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4(88.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5(84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ortal hypertension</w:t>
            </w:r>
            <w:bookmarkEnd w:id="2"/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01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4(68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1(62.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3(81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8(31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8(37.2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0(18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FP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 (ng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99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&lt;40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7(69.8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0(69.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7(69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&gt;40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5(30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9(30.2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6(30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8.10(22.2,49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7.70(22.4,48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0.30(22.2,50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91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.50(23.4,49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.70(23.7,50.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2.10(22.9,46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50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LB (g/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9.60(35.6,43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9.30(36.0,43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0.10(34.7,43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97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BIL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mol/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3.10(9.4,19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3.60(10.3,19.7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.40(8.7,15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03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GT (U/L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9.10(30.0,127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7.80(29.9,132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61.80(29.6,117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87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T (s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.50(11.9,13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.50(11.9,13.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.40(11.9,13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47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plenomegal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37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04(57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1(55.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(62.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8(42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8(45.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0(37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umor diameter (mm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4.00(22.0,54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4.00(21.5,57.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.00(22.5,51.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67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Echo sign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10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1(5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1(55.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0(37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Equ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(18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1(16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(22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8(31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7(28.7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1(39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Margin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26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1(61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2(63.6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9(54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Obscur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1(39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7(36.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4(45.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68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5(46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9(45.7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6(49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7(53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0(54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7(50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Doppler flow sign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57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9(65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6(66.7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(62.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63(34.6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3(33.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0(37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umor location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0.7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Left lob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0(16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2(17.1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(15.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1209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ind w:firstLine="160" w:firstLineChars="10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ight lobe</w:t>
            </w:r>
          </w:p>
        </w:tc>
        <w:tc>
          <w:tcPr>
            <w:tcW w:w="1122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52(83.5)</w:t>
            </w:r>
          </w:p>
        </w:tc>
        <w:tc>
          <w:tcPr>
            <w:tcW w:w="1122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07(82.9)</w:t>
            </w:r>
          </w:p>
        </w:tc>
        <w:tc>
          <w:tcPr>
            <w:tcW w:w="1119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5(84.9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1"/>
    </w:tbl>
    <w:p>
      <w:pPr>
        <w:jc w:val="left"/>
        <w:rPr>
          <w:rFonts w:hint="default" w:ascii="Times New Roman" w:hAnsi="Times New Roman" w:eastAsia="等线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w:t>HB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Ag</w:t>
      </w:r>
      <w:r>
        <w:rPr>
          <w:rFonts w:hint="default" w:ascii="Times New Roman" w:hAnsi="Times New Roman" w:cs="Times New Roman"/>
          <w:sz w:val="16"/>
          <w:szCs w:val="16"/>
        </w:rPr>
        <w:t>, hepatitis B surface antigen; AFP, alpha-fetoprotein; ALT, alanine aminotransferase; AST, aspartate aminotransferase; ALB, albumin; TB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L</w:t>
      </w:r>
      <w:r>
        <w:rPr>
          <w:rFonts w:hint="default" w:ascii="Times New Roman" w:hAnsi="Times New Roman" w:cs="Times New Roman"/>
          <w:sz w:val="16"/>
          <w:szCs w:val="16"/>
        </w:rPr>
        <w:t>, total bilirubin; GGT, Gamma-glutamyltransferase; PT, prothromb</w:t>
      </w:r>
      <w:bookmarkStart w:id="3" w:name="_GoBack"/>
      <w:bookmarkEnd w:id="3"/>
      <w:r>
        <w:rPr>
          <w:rFonts w:hint="default" w:ascii="Times New Roman" w:hAnsi="Times New Roman" w:cs="Times New Roman"/>
          <w:sz w:val="16"/>
          <w:szCs w:val="16"/>
        </w:rPr>
        <w:t>in tim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Times New Roman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16"/>
          <w:szCs w:val="16"/>
          <w:highlight w:val="none"/>
          <w:lang w:val="en-US" w:eastAsia="zh-CN"/>
        </w:rPr>
        <w:t xml:space="preserve">p, </w:t>
      </w:r>
      <w:r>
        <w:rPr>
          <w:rFonts w:hint="eastAsia" w:ascii="Times New Roman" w:hAnsi="Times New Roman" w:cs="Times New Roman"/>
          <w:i w:val="0"/>
          <w:iCs w:val="0"/>
          <w:sz w:val="16"/>
          <w:szCs w:val="16"/>
          <w:highlight w:val="none"/>
          <w:lang w:val="en-US" w:eastAsia="zh-CN"/>
        </w:rPr>
        <w:t>difference of clinical features between the training set and the test se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EC4783"/>
    <w:rsid w:val="000003BD"/>
    <w:rsid w:val="000D66A1"/>
    <w:rsid w:val="00100BBF"/>
    <w:rsid w:val="00140A4F"/>
    <w:rsid w:val="00222D8A"/>
    <w:rsid w:val="0025732B"/>
    <w:rsid w:val="0029109C"/>
    <w:rsid w:val="00323D72"/>
    <w:rsid w:val="00370061"/>
    <w:rsid w:val="004075AD"/>
    <w:rsid w:val="00537DF2"/>
    <w:rsid w:val="005A3F7A"/>
    <w:rsid w:val="005B3356"/>
    <w:rsid w:val="006B2C01"/>
    <w:rsid w:val="00711BB1"/>
    <w:rsid w:val="00722ECB"/>
    <w:rsid w:val="00874CBA"/>
    <w:rsid w:val="0088347B"/>
    <w:rsid w:val="008A1436"/>
    <w:rsid w:val="008D1CAB"/>
    <w:rsid w:val="008E0E29"/>
    <w:rsid w:val="00903F27"/>
    <w:rsid w:val="00932C8B"/>
    <w:rsid w:val="00960957"/>
    <w:rsid w:val="009C5019"/>
    <w:rsid w:val="00A01787"/>
    <w:rsid w:val="00AC7E98"/>
    <w:rsid w:val="00BD168B"/>
    <w:rsid w:val="00C746C5"/>
    <w:rsid w:val="00CC4A54"/>
    <w:rsid w:val="00CE44D8"/>
    <w:rsid w:val="00D31D21"/>
    <w:rsid w:val="00D352F3"/>
    <w:rsid w:val="00DC29B8"/>
    <w:rsid w:val="00DC7A8F"/>
    <w:rsid w:val="00DD45F2"/>
    <w:rsid w:val="00DF0CD6"/>
    <w:rsid w:val="00E52A16"/>
    <w:rsid w:val="00E8150F"/>
    <w:rsid w:val="00EC4783"/>
    <w:rsid w:val="03B46A51"/>
    <w:rsid w:val="05A572A4"/>
    <w:rsid w:val="07844921"/>
    <w:rsid w:val="0DD55D8D"/>
    <w:rsid w:val="0F0D4F6C"/>
    <w:rsid w:val="10B507A3"/>
    <w:rsid w:val="16C009D4"/>
    <w:rsid w:val="16CB2187"/>
    <w:rsid w:val="174233D2"/>
    <w:rsid w:val="17671C1D"/>
    <w:rsid w:val="1C12601E"/>
    <w:rsid w:val="1C5453B6"/>
    <w:rsid w:val="1EC6284D"/>
    <w:rsid w:val="24660F03"/>
    <w:rsid w:val="26E10379"/>
    <w:rsid w:val="28FC1431"/>
    <w:rsid w:val="29D66696"/>
    <w:rsid w:val="2DAE091F"/>
    <w:rsid w:val="3B9A1D0B"/>
    <w:rsid w:val="3C5B1E29"/>
    <w:rsid w:val="3F8A0269"/>
    <w:rsid w:val="42F04887"/>
    <w:rsid w:val="49700950"/>
    <w:rsid w:val="4A21681C"/>
    <w:rsid w:val="4DBB7D92"/>
    <w:rsid w:val="4E225277"/>
    <w:rsid w:val="50E07EE9"/>
    <w:rsid w:val="516F13D1"/>
    <w:rsid w:val="54476CD2"/>
    <w:rsid w:val="55344223"/>
    <w:rsid w:val="56566113"/>
    <w:rsid w:val="56BB271A"/>
    <w:rsid w:val="5875340D"/>
    <w:rsid w:val="5A1C261B"/>
    <w:rsid w:val="5A227F12"/>
    <w:rsid w:val="5D616655"/>
    <w:rsid w:val="5E00621A"/>
    <w:rsid w:val="66550BA0"/>
    <w:rsid w:val="6C0E6918"/>
    <w:rsid w:val="6C7643B3"/>
    <w:rsid w:val="6DB60202"/>
    <w:rsid w:val="755A667D"/>
    <w:rsid w:val="7BF5023D"/>
    <w:rsid w:val="7D58031B"/>
    <w:rsid w:val="7DB2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rFonts w:ascii="等线" w:hAnsi="等线" w:eastAsia="等线" w:cs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1697</Characters>
  <Lines>14</Lines>
  <Paragraphs>3</Paragraphs>
  <TotalTime>10</TotalTime>
  <ScaleCrop>false</ScaleCrop>
  <LinksUpToDate>false</LinksUpToDate>
  <CharactersWithSpaces>199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0:57:00Z</dcterms:created>
  <dc:creator>dd D</dc:creator>
  <cp:lastModifiedBy>Pink</cp:lastModifiedBy>
  <dcterms:modified xsi:type="dcterms:W3CDTF">2025-04-18T16:35:2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DB58AFF4A0C45ECB12851B4211FC436_13</vt:lpwstr>
  </property>
  <property fmtid="{D5CDD505-2E9C-101B-9397-08002B2CF9AE}" pid="4" name="GrammarlyDocumentId">
    <vt:lpwstr>a605c7b3362a1b98759677f12a75285931779de6df7029c74bb2ee5996109190</vt:lpwstr>
  </property>
</Properties>
</file>